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C97" w:rsidRPr="006F3C7A" w:rsidRDefault="006F3C7A">
      <w:pPr>
        <w:rPr>
          <w:rFonts w:ascii="Times New Roman" w:hAnsi="Times New Roman" w:cs="Times New Roman"/>
        </w:rPr>
      </w:pPr>
      <w:bookmarkStart w:id="0" w:name="_GoBack"/>
      <w:bookmarkEnd w:id="0"/>
      <w:r w:rsidRPr="006F3C7A">
        <w:rPr>
          <w:rFonts w:ascii="Times New Roman" w:eastAsia="맑은 고딕" w:hAnsi="Times New Roman" w:cs="Times New Roman"/>
          <w:b/>
          <w:bCs/>
          <w:kern w:val="0"/>
          <w:sz w:val="13"/>
          <w:szCs w:val="13"/>
        </w:rPr>
        <w:t xml:space="preserve">S2 </w:t>
      </w:r>
      <w:r w:rsidRPr="006F3C7A">
        <w:rPr>
          <w:rFonts w:ascii="Times New Roman" w:eastAsia="맑은 고딕" w:hAnsi="Times New Roman" w:cs="Times New Roman" w:hint="eastAsia"/>
          <w:b/>
          <w:bCs/>
          <w:kern w:val="0"/>
          <w:sz w:val="14"/>
          <w:szCs w:val="14"/>
        </w:rPr>
        <w:t>Table</w:t>
      </w:r>
      <w:r w:rsidR="00A026B7">
        <w:rPr>
          <w:rFonts w:ascii="Times New Roman" w:eastAsia="맑은 고딕" w:hAnsi="Times New Roman" w:cs="Times New Roman"/>
          <w:b/>
          <w:bCs/>
          <w:kern w:val="0"/>
          <w:sz w:val="13"/>
          <w:szCs w:val="13"/>
        </w:rPr>
        <w:t>. The HRs and 95%CI on Neurodevelopmental Impairments in Social-cognitive S</w:t>
      </w:r>
      <w:r w:rsidR="00CC2E44" w:rsidRPr="006F3C7A">
        <w:rPr>
          <w:rFonts w:ascii="Times New Roman" w:eastAsia="맑은 고딕" w:hAnsi="Times New Roman" w:cs="Times New Roman"/>
          <w:b/>
          <w:bCs/>
          <w:kern w:val="0"/>
          <w:sz w:val="13"/>
          <w:szCs w:val="13"/>
        </w:rPr>
        <w:t>kills</w:t>
      </w:r>
    </w:p>
    <w:tbl>
      <w:tblPr>
        <w:tblW w:w="0" w:type="auto"/>
        <w:tblInd w:w="-5" w:type="dxa"/>
        <w:tblLayout w:type="fixed"/>
        <w:tblCellMar>
          <w:left w:w="99" w:type="dxa"/>
          <w:right w:w="99" w:type="dxa"/>
        </w:tblCellMar>
        <w:tblLook w:val="04A0" w:firstRow="1" w:lastRow="0" w:firstColumn="1" w:lastColumn="0" w:noHBand="0" w:noVBand="1"/>
      </w:tblPr>
      <w:tblGrid>
        <w:gridCol w:w="2135"/>
        <w:gridCol w:w="781"/>
        <w:gridCol w:w="1111"/>
        <w:gridCol w:w="1265"/>
        <w:gridCol w:w="1265"/>
        <w:gridCol w:w="782"/>
        <w:gridCol w:w="1105"/>
        <w:gridCol w:w="1262"/>
        <w:gridCol w:w="374"/>
        <w:gridCol w:w="894"/>
        <w:gridCol w:w="782"/>
        <w:gridCol w:w="1105"/>
        <w:gridCol w:w="1262"/>
        <w:gridCol w:w="1265"/>
      </w:tblGrid>
      <w:tr w:rsidR="00B7448E" w:rsidRPr="00B7448E" w:rsidTr="003446C4">
        <w:trPr>
          <w:trHeight w:val="241"/>
        </w:trPr>
        <w:tc>
          <w:tcPr>
            <w:tcW w:w="213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w:t>
            </w:r>
            <w:r w:rsidRPr="00B7448E">
              <w:rPr>
                <w:rFonts w:ascii="Times New Roman" w:eastAsia="맑은 고딕" w:hAnsi="Times New Roman" w:cs="Times New Roman"/>
                <w:b/>
                <w:bCs/>
                <w:kern w:val="0"/>
                <w:sz w:val="14"/>
                <w:szCs w:val="14"/>
              </w:rPr>
              <w:t xml:space="preserve"> </w:t>
            </w:r>
            <w:r w:rsidRPr="00B7448E">
              <w:rPr>
                <w:rFonts w:ascii="Times New Roman" w:eastAsia="맑은 고딕" w:hAnsi="Times New Roman" w:cs="Times New Roman"/>
                <w:b/>
                <w:bCs/>
                <w:kern w:val="0"/>
                <w:sz w:val="14"/>
                <w:szCs w:val="14"/>
              </w:rPr>
              <w:t xml:space="preserve">　</w:t>
            </w:r>
            <w:r w:rsidRPr="00B7448E">
              <w:rPr>
                <w:rFonts w:ascii="Times New Roman" w:eastAsia="맑은 고딕" w:hAnsi="Times New Roman" w:cs="Times New Roman" w:hint="eastAsia"/>
                <w:b/>
                <w:bCs/>
                <w:kern w:val="0"/>
                <w:sz w:val="14"/>
                <w:szCs w:val="14"/>
              </w:rPr>
              <w:t>Var</w:t>
            </w:r>
            <w:r w:rsidRPr="00B7448E">
              <w:rPr>
                <w:rFonts w:ascii="Times New Roman" w:eastAsia="맑은 고딕" w:hAnsi="Times New Roman" w:cs="Times New Roman"/>
                <w:b/>
                <w:bCs/>
                <w:kern w:val="0"/>
                <w:sz w:val="14"/>
                <w:szCs w:val="14"/>
              </w:rPr>
              <w:t>iables</w:t>
            </w:r>
          </w:p>
        </w:tc>
        <w:tc>
          <w:tcPr>
            <w:tcW w:w="4422"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Problem-solving skills</w:t>
            </w:r>
          </w:p>
        </w:tc>
        <w:tc>
          <w:tcPr>
            <w:tcW w:w="4417"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Communication skills</w:t>
            </w:r>
          </w:p>
        </w:tc>
        <w:tc>
          <w:tcPr>
            <w:tcW w:w="4414"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Self-help skills</w:t>
            </w:r>
          </w:p>
        </w:tc>
      </w:tr>
      <w:tr w:rsidR="00B7448E" w:rsidRPr="00B7448E" w:rsidTr="003446C4">
        <w:trPr>
          <w:trHeight w:val="241"/>
        </w:trPr>
        <w:tc>
          <w:tcPr>
            <w:tcW w:w="2135" w:type="dxa"/>
            <w:vMerge/>
            <w:tcBorders>
              <w:top w:val="single" w:sz="4" w:space="0" w:color="auto"/>
              <w:left w:val="single" w:sz="4" w:space="0" w:color="auto"/>
              <w:bottom w:val="single" w:sz="4" w:space="0" w:color="auto"/>
              <w:right w:val="single" w:sz="4" w:space="0" w:color="auto"/>
            </w:tcBorders>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b/>
                <w:bCs/>
                <w:kern w:val="0"/>
                <w:sz w:val="13"/>
                <w:szCs w:val="13"/>
              </w:rPr>
            </w:pP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Total</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Impairments </w:t>
            </w:r>
          </w:p>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n, %)</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HR (95%CI)</w:t>
            </w:r>
            <w:r w:rsidRPr="00B7448E">
              <w:rPr>
                <w:rFonts w:ascii="Times New Roman" w:eastAsia="맑은 고딕" w:hAnsi="Times New Roman" w:cs="Times New Roman"/>
                <w:b/>
                <w:bCs/>
                <w:kern w:val="0"/>
                <w:sz w:val="13"/>
                <w:szCs w:val="13"/>
                <w:vertAlign w:val="superscript"/>
              </w:rPr>
              <w:t>a)</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HR (95%CI)</w:t>
            </w:r>
            <w:r w:rsidRPr="00B7448E">
              <w:rPr>
                <w:rFonts w:ascii="Times New Roman" w:eastAsia="맑은 고딕" w:hAnsi="Times New Roman" w:cs="Times New Roman"/>
                <w:b/>
                <w:bCs/>
                <w:kern w:val="0"/>
                <w:sz w:val="13"/>
                <w:szCs w:val="13"/>
                <w:vertAlign w:val="superscript"/>
              </w:rPr>
              <w:t>b)</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Total</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Impairments </w:t>
            </w:r>
          </w:p>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n, %)</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HR (95%CI)</w:t>
            </w:r>
            <w:r w:rsidRPr="00B7448E">
              <w:rPr>
                <w:rFonts w:ascii="Times New Roman" w:eastAsia="맑은 고딕" w:hAnsi="Times New Roman" w:cs="Times New Roman"/>
                <w:b/>
                <w:bCs/>
                <w:kern w:val="0"/>
                <w:sz w:val="13"/>
                <w:szCs w:val="13"/>
                <w:vertAlign w:val="superscript"/>
              </w:rPr>
              <w:t>a)</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HR (95%CI)</w:t>
            </w:r>
            <w:r w:rsidRPr="00B7448E">
              <w:rPr>
                <w:rFonts w:ascii="Times New Roman" w:eastAsia="맑은 고딕" w:hAnsi="Times New Roman" w:cs="Times New Roman"/>
                <w:b/>
                <w:bCs/>
                <w:kern w:val="0"/>
                <w:sz w:val="13"/>
                <w:szCs w:val="13"/>
                <w:vertAlign w:val="superscript"/>
              </w:rPr>
              <w:t>b)</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Total</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Impairments </w:t>
            </w:r>
          </w:p>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n, %)</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HR (95%CI)</w:t>
            </w:r>
            <w:r w:rsidRPr="00B7448E">
              <w:rPr>
                <w:rFonts w:ascii="Times New Roman" w:eastAsia="맑은 고딕" w:hAnsi="Times New Roman" w:cs="Times New Roman"/>
                <w:b/>
                <w:bCs/>
                <w:kern w:val="0"/>
                <w:sz w:val="13"/>
                <w:szCs w:val="13"/>
                <w:vertAlign w:val="superscript"/>
              </w:rPr>
              <w:t>a)</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HR (95%CI)</w:t>
            </w:r>
            <w:r w:rsidRPr="00B7448E">
              <w:rPr>
                <w:rFonts w:ascii="Times New Roman" w:eastAsia="맑은 고딕" w:hAnsi="Times New Roman" w:cs="Times New Roman"/>
                <w:b/>
                <w:bCs/>
                <w:kern w:val="0"/>
                <w:sz w:val="13"/>
                <w:szCs w:val="13"/>
                <w:vertAlign w:val="superscript"/>
              </w:rPr>
              <w:t>b)</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Children variables</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Gestational age groups</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FT</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94,40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0,983 (8.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60,42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4,527 (8.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60,367</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6,900 (5.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PT</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8,348</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074 (13.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9 (1.64-1.7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6 (0.94-1.43)</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6,57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207 (11.5)</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7 (1.52-1.62)</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4 (0.83-1.31)</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6,57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824 (7.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7 (1.51-1.6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0 (0.94-1.55)</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MLPT</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8,195</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411 (12.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8 (1.43-1.5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1 (0.97-1.5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6,918</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937 (10.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3 (1.38-1.48)</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3 (0.80-1.3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6,91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34 (7.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9 (1.33-1.4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3 (0.85-1.49)</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VPT</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460</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99 (18.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85 (2.69-3.0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3 (0.95-2.48)</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15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863 (14.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32 (2.17-2.48)</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4 (0.79-2.29)</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15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10 (9.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46 (2.27-2.6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5D39E0"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7 (0.94-2.98)</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Birth year</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2011</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46,49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417 (7.9)</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21,81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472 (5.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21,778</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965 (3.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2012</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54,547</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3,009 (9.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6 (1.04-1.0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0E1B2B"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5 (0.94-1.16)</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45,53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961 (8.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0 (1.37-1.43)</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0E1B2B"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3 (1.27-1.6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45,51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292 (5.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78 (1.73-1.8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0E1B2B"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75 (1.52-2.03)</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2013</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31,711</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3,631 (10.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8 (1.55-1.6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0E1B2B"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1 (1.46-1.79)</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29,653</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6,301 (11.5)</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65 (2.59-2.70)</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0E1B2B"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06 (2.71-3.45)</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29,64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8,467 (8.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43 (3.33-3.5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0E1B2B"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77 (3.27-4.34)</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w:t>
            </w:r>
            <w:r w:rsidR="00587B8C" w:rsidRPr="00B7448E">
              <w:rPr>
                <w:rFonts w:ascii="Times New Roman" w:eastAsia="맑은 고딕" w:hAnsi="Times New Roman" w:cs="Times New Roman"/>
                <w:b/>
                <w:bCs/>
                <w:kern w:val="0"/>
                <w:sz w:val="13"/>
                <w:szCs w:val="13"/>
              </w:rPr>
              <w:t>Sex</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Boy</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88,459</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1,572 (10.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69,26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9,881 (10.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69,232</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8,010 (7.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Girl</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44,293</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4,485 (7.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64 (0.63-0.65)</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AC754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62 (0.57-0.67)</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27,72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8,853 (5.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51 (0.50-0.52)</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AC754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51 (0.46-0.56)</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27,70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714 (3.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45 (0.44-0.4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AC754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46 (0.41-0.51)</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Birth weight (kg)</w:t>
            </w:r>
            <w:r w:rsidRPr="00B7448E">
              <w:rPr>
                <w:rFonts w:ascii="Times New Roman" w:eastAsia="맑은 고딕" w:hAnsi="Times New Roman" w:cs="Times New Roman"/>
                <w:b/>
                <w:bCs/>
                <w:kern w:val="0"/>
                <w:sz w:val="13"/>
                <w:szCs w:val="13"/>
                <w:vertAlign w:val="superscript"/>
              </w:rPr>
              <w:t>c)</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Normal (2.5≤, &lt;4.0)</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49,481</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6,219 (8.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17,32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0,336 (8.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17,273</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4,200 (5.5)</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Low (&lt;2.5)</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1,450</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869 (12.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4 (1.51-1.5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1822AA"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3 (1.14-1.55)</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9,048</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503 (11.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3 (1.39-1.46)</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1822AA"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1 (1.29-1.76)</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9,04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355 (7.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1 (1.36-1.45)</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1822AA"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3 (1.02-1.48)</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High (≥4.0)</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1,765</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63 (9.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7 (1.02-1.1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1822AA"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4 (0.66-1.08)</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0,58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889 (9.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5 (1.10-1.21)</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1822AA"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5 (0.66-1.09)</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0,58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64 (5.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3446C4"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5 (0.99-1.1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446C4" w:rsidRPr="00B7448E" w:rsidRDefault="001822AA" w:rsidP="006E7680">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3 (0.71-1.22)</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rPr>
                <w:rFonts w:ascii="Times New Roman" w:eastAsia="맑은 고딕" w:hAnsi="Times New Roman" w:cs="Times New Roman"/>
                <w:b/>
                <w:sz w:val="13"/>
                <w:szCs w:val="13"/>
              </w:rPr>
            </w:pPr>
            <w:r w:rsidRPr="00B7448E">
              <w:rPr>
                <w:rFonts w:ascii="Times New Roman" w:eastAsia="맑은 고딕" w:hAnsi="Times New Roman" w:cs="Times New Roman" w:hint="eastAsia"/>
                <w:b/>
                <w:sz w:val="13"/>
                <w:szCs w:val="13"/>
              </w:rPr>
              <w:t xml:space="preserve">  </w:t>
            </w:r>
            <w:r w:rsidRPr="00B7448E">
              <w:rPr>
                <w:rFonts w:ascii="Times New Roman" w:eastAsia="맑은 고딕" w:hAnsi="Times New Roman" w:cs="Times New Roman"/>
                <w:b/>
                <w:sz w:val="13"/>
                <w:szCs w:val="13"/>
              </w:rPr>
              <w:t xml:space="preserve"> Cesarean section delivery</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left"/>
              <w:rPr>
                <w:rFonts w:ascii="Times New Roman" w:eastAsia="Times New Roman" w:hAnsi="Times New Roman" w:cs="Times New Roman"/>
                <w:kern w:val="0"/>
                <w:sz w:val="13"/>
                <w:szCs w:val="13"/>
              </w:rPr>
            </w:pP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r>
      <w:tr w:rsidR="00B7448E" w:rsidRPr="00B7448E" w:rsidTr="009742BF">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rPr>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56,658</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9,661 (8.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34,510</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5,405 (8.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34,472</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3,950 (5.5)</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rPr>
              <w:t xml:space="preserve">     Y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76,096</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6,396 (9.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2 (1.10-1.1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7 (0.99-1.17)</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62,48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3,329 (8.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1 (1.09-1.13)</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7 (0.98-1.17)</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62,46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774 (6.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1 (1.09-1.1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8 (0.99-1.18)</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Abnormality of growth</w:t>
            </w:r>
            <w:r w:rsidRPr="00B7448E">
              <w:rPr>
                <w:rFonts w:ascii="Times New Roman" w:eastAsia="맑은 고딕" w:hAnsi="Times New Roman" w:cs="Times New Roman"/>
                <w:b/>
                <w:bCs/>
                <w:kern w:val="0"/>
                <w:sz w:val="13"/>
                <w:szCs w:val="13"/>
                <w:vertAlign w:val="superscript"/>
              </w:rPr>
              <w:t xml:space="preserve">d) </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Normal</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82,407</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4,304 (9.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66,320</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9,309 (8.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66,277</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3,594 (5.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Abnormal</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132</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03 (12.9)</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9 (1.35-1.6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9 (0.67-2.1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04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61 (11.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6 (1.32-1.62)</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9 (1.01-2.8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043</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19 (7.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1 (1.15-1.49)</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7 (0.66-2.44)</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History of breastfeeding</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8,27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851 (10.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3,597</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512 (9.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3,59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522 (6.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6month</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1,358</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8,721 (7.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6 (0.74-0.7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8 (0.80-0.96)</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8,11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8,047 (7.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7 (0.75-0.79)</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0 (0.82-0.99)</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8,117</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915 (5.5)</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0 (0.78-0.8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7 (0.78-0.97)</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1year</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2,705</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151 (7.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3 (0.71-0.75)</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2 (0.74-0.91)</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8,718</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173 (7.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2 (0.70-0.74)</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6 (0.77-0.95)</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8,712</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381 (5.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1 (0.69-0.7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8 (0.69-0.88)</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Maternal variables</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Age (years)</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lt;40</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10,87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4,097 (9.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76,17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6,796 (8.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76,11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8,387 (5.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40</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1,878</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60 (9.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6 (1.01-1.1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5 (0.99-1.34)</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0,82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38 (9.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8 (1.13-1.24)</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7 (1.09-1.48)</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0,81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37 (6.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1 (1.15-1.2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9 (0.83-1.19)</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Socioeconomic status</w:t>
            </w:r>
            <w:r w:rsidRPr="00B7448E">
              <w:rPr>
                <w:rFonts w:ascii="Times New Roman" w:eastAsia="맑은 고딕" w:hAnsi="Times New Roman" w:cs="Times New Roman"/>
                <w:b/>
                <w:bCs/>
                <w:kern w:val="0"/>
                <w:sz w:val="13"/>
                <w:szCs w:val="13"/>
                <w:vertAlign w:val="superscript"/>
              </w:rPr>
              <w:t>e)</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1</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5,42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288 (10.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1,00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018 (9.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0,997</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531 (6.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2</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5,078</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695 (10.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2 (0.90-0.95)</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9 (0.69-0.91)</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9,432</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986 (9.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1 (0.89-0.94)</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9 (0.68-0.9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9,42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008 (5.9)</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5 (0.91-0.9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6 (0.80-1.16)</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3</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2,120</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7,994 (9.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5 (0.83-0.8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0 (0.70-0.91)</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83,687</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830 (8.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85 (0.83-0.88)</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4 (0.64-0.84)</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83,66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545 (5.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3 (0.90-0.9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3 (0.87-1.22)</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4</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05,870</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858 (8.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5 (0.73-0.7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0 (0.61-0.8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5,71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123 (7.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7 (0.75-0.79)</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1 (0.62-0.8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5,703</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949 (5.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1 (0.88-0.9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9 (0.84-1.17)</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5</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0,042</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853 (7.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69 (0.67-0.7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66 (0.55-0.79)</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3,11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461 (7.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75 (0.73-0.77)</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64 (0.54-0.77)</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3,108</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541 (5.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1 (0.87-0.9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6 (0.87-1.30)</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b/>
                <w:bCs/>
                <w:kern w:val="0"/>
                <w:sz w:val="13"/>
                <w:szCs w:val="13"/>
              </w:rPr>
            </w:pPr>
            <w:r w:rsidRPr="00B7448E">
              <w:rPr>
                <w:rFonts w:ascii="Times New Roman" w:eastAsia="맑은 고딕" w:hAnsi="Times New Roman" w:cs="Times New Roman"/>
                <w:b/>
                <w:bCs/>
                <w:kern w:val="0"/>
                <w:sz w:val="13"/>
                <w:szCs w:val="13"/>
              </w:rPr>
              <w:t xml:space="preserve">   Multiple gestation</w:t>
            </w:r>
          </w:p>
        </w:tc>
        <w:tc>
          <w:tcPr>
            <w:tcW w:w="13253" w:type="dxa"/>
            <w:gridSpan w:val="1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Times New Roman"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lastRenderedPageBreak/>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31,066</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5,851 (9.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95,390</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8,540 (8.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95,333</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9,627 (5.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Y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86</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06 (12.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2 (1.24-1.6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9 (0.44-3.2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0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4 (12.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2 (1.32-1.74)</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5 (0.37-3.58)</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05</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7 (6.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2 (0.92-1.3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7 (0.24-3.92)</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b/>
                <w:bCs/>
                <w:sz w:val="13"/>
                <w:szCs w:val="13"/>
              </w:rPr>
              <w:t xml:space="preserve">  Preterm labor</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64,590</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8,892 (8.9)</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31,68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2,437 (8.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31,63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5,320 (5.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Y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8,16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165 (10.5)</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5 (1.22-1.2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6 (0.93-1.2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5,30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297 (9.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3 (1.20-1.27)</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4 (0.90-1.2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5,29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404 (6.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8 (1.25-1.33)</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7 (0.83-1.15)</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b/>
                <w:bCs/>
                <w:sz w:val="13"/>
                <w:szCs w:val="13"/>
              </w:rPr>
              <w:t>PROM</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left="130" w:hangingChars="100" w:hanging="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10,788</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3,480 (8.9)</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75,98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6,549 (8.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75,92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8,109 (5.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left="130" w:hangingChars="100" w:hanging="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Y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1,966</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577 (11.7)</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0 (1.35-1.4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1 (1.05-1.63)</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1,01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185 (10.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3 (1.28-1.39)</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2 (0.87-1.43)</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21,00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15 (7.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7 (1.39-1.5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9 (1.07-1.80)</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b/>
                <w:bCs/>
                <w:sz w:val="13"/>
                <w:szCs w:val="13"/>
              </w:rPr>
              <w:t>Gestational diabet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sz w:val="13"/>
                <w:szCs w:val="13"/>
              </w:rPr>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54,60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8,910 (9.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22,08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1,944 (8.3)</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22,03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5,081 (5.6)</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sz w:val="13"/>
                <w:szCs w:val="13"/>
              </w:rPr>
              <w:t xml:space="preserve">     Y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8,150</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147 (9.1)</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2 (0.99-1.0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0 (0.89-1.14)</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4,906</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790 (9.1)</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0 (1.07-1.12)</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0 (0.88-1.14)</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4,902</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643 (6.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1 (1.08-1.1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0.99 (0.85-1.14)</w:t>
            </w: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bCs/>
                <w:sz w:val="13"/>
                <w:szCs w:val="13"/>
              </w:rPr>
              <w:t>Gestational hypertension</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r>
      <w:tr w:rsidR="00B7448E" w:rsidRPr="00B7448E" w:rsidTr="003446C4">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hAnsi="Times New Roman" w:cs="Times New Roman"/>
                <w:b/>
                <w:sz w:val="13"/>
                <w:szCs w:val="13"/>
                <w:shd w:val="clear" w:color="auto" w:fill="FFFFFF"/>
              </w:rPr>
            </w:pPr>
            <w:r w:rsidRPr="00B7448E">
              <w:rPr>
                <w:rFonts w:ascii="Times New Roman" w:eastAsia="맑은 고딕" w:hAnsi="Times New Roman" w:cs="Times New Roman"/>
                <w:b/>
                <w:sz w:val="13"/>
                <w:szCs w:val="13"/>
              </w:rPr>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723,100</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4,958 (9.0)</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87,714</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7,743 (8.4)</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87,65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9,079 (5.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F9483A">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hAnsi="Times New Roman" w:cs="Times New Roman"/>
                <w:b/>
                <w:sz w:val="13"/>
                <w:szCs w:val="13"/>
                <w:shd w:val="clear" w:color="auto" w:fill="FFFFFF"/>
              </w:rPr>
            </w:pPr>
            <w:r w:rsidRPr="00B7448E">
              <w:rPr>
                <w:rFonts w:ascii="Times New Roman" w:eastAsia="맑은 고딕" w:hAnsi="Times New Roman" w:cs="Times New Roman"/>
                <w:b/>
                <w:sz w:val="13"/>
                <w:szCs w:val="13"/>
              </w:rPr>
              <w:t xml:space="preserve">     Y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654</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099 (11.4)</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9 (1.21-1.3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52 (1.16-2.00)</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28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91 (10.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0 (1.22-1.39)</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11 (0.80-1.54)</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9,27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45 (7.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25 (1.16-1.35)</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44 (1.03-2.01)</w:t>
            </w:r>
          </w:p>
        </w:tc>
      </w:tr>
      <w:tr w:rsidR="00B7448E" w:rsidRPr="00B7448E" w:rsidTr="00F9483A">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bCs/>
                <w:sz w:val="13"/>
                <w:szCs w:val="13"/>
              </w:rPr>
              <w:t>Smoking during pregnancy</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p>
        </w:tc>
      </w:tr>
      <w:tr w:rsidR="00B7448E" w:rsidRPr="00B7448E" w:rsidTr="00F9483A">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No</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0,703</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747 (7.8)</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8,391</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199 (7.2)</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8,38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3,323 (5.7)</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Ref.</w:t>
            </w:r>
          </w:p>
        </w:tc>
      </w:tr>
      <w:tr w:rsidR="00B7448E" w:rsidRPr="00B7448E" w:rsidTr="00F9483A">
        <w:trPr>
          <w:trHeight w:val="241"/>
        </w:trPr>
        <w:tc>
          <w:tcPr>
            <w:tcW w:w="213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Yes</w:t>
            </w:r>
          </w:p>
        </w:tc>
        <w:tc>
          <w:tcPr>
            <w:tcW w:w="78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15</w:t>
            </w:r>
          </w:p>
        </w:tc>
        <w:tc>
          <w:tcPr>
            <w:tcW w:w="111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65 (12.6)</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74 (1.36-2.22)</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73 (1.23-2.43)</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8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53 (10.8)</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62 (1.23-2.12)</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36 (0.92-2.02)</w:t>
            </w:r>
          </w:p>
        </w:tc>
        <w:tc>
          <w:tcPr>
            <w:tcW w:w="78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89</w:t>
            </w:r>
          </w:p>
        </w:tc>
        <w:tc>
          <w:tcPr>
            <w:tcW w:w="110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righ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44 (9.0)</w:t>
            </w:r>
          </w:p>
        </w:tc>
        <w:tc>
          <w:tcPr>
            <w:tcW w:w="1262"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70 (.1.26-2.29)</w:t>
            </w:r>
          </w:p>
        </w:tc>
        <w:tc>
          <w:tcPr>
            <w:tcW w:w="1265" w:type="dxa"/>
            <w:tcBorders>
              <w:top w:val="single" w:sz="4" w:space="0" w:color="auto"/>
              <w:left w:val="single" w:sz="4" w:space="0" w:color="auto"/>
              <w:bottom w:val="single" w:sz="4" w:space="0" w:color="auto"/>
              <w:right w:val="single" w:sz="4" w:space="0" w:color="auto"/>
            </w:tcBorders>
            <w:shd w:val="clear" w:color="auto" w:fill="auto"/>
            <w:noWrap/>
            <w:vAlign w:val="center"/>
          </w:tcPr>
          <w:p w:rsidR="009E4E31" w:rsidRPr="00B7448E" w:rsidRDefault="009E4E31" w:rsidP="009E4E31">
            <w:pPr>
              <w:widowControl/>
              <w:wordWrap/>
              <w:autoSpaceDE/>
              <w:autoSpaceDN/>
              <w:spacing w:after="0" w:line="240" w:lineRule="auto"/>
              <w:jc w:val="center"/>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1.97 (1.35-2.89)</w:t>
            </w:r>
          </w:p>
        </w:tc>
      </w:tr>
      <w:tr w:rsidR="00B7448E" w:rsidRPr="00B7448E" w:rsidTr="003446C4">
        <w:trPr>
          <w:gridAfter w:val="5"/>
          <w:wAfter w:w="5308" w:type="dxa"/>
          <w:trHeight w:val="170"/>
        </w:trPr>
        <w:tc>
          <w:tcPr>
            <w:tcW w:w="10080" w:type="dxa"/>
            <w:gridSpan w:val="9"/>
            <w:shd w:val="clear" w:color="auto" w:fill="auto"/>
            <w:noWrap/>
            <w:vAlign w:val="center"/>
            <w:hideMark/>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hAnsi="Times New Roman" w:cs="Times New Roman"/>
                <w:b/>
                <w:szCs w:val="20"/>
              </w:rPr>
              <w:br w:type="page"/>
            </w:r>
            <w:r w:rsidRPr="00B7448E">
              <w:rPr>
                <w:rFonts w:ascii="Times New Roman" w:eastAsia="맑은 고딕" w:hAnsi="Times New Roman" w:cs="Times New Roman"/>
                <w:sz w:val="13"/>
                <w:szCs w:val="13"/>
              </w:rPr>
              <w:t>Abbreviations: NI, Neurodevelopmental impairments; FT, Full term; PT, Preterm; MLPT, Moderate-to-late preterm; VPT, Very-preterm; PROM, Premature rupture of membrane</w:t>
            </w:r>
            <w:r w:rsidR="00D84BB1" w:rsidRPr="00B7448E">
              <w:rPr>
                <w:rFonts w:ascii="Times New Roman" w:eastAsia="맑은 고딕" w:hAnsi="Times New Roman" w:cs="Times New Roman"/>
                <w:sz w:val="13"/>
                <w:szCs w:val="13"/>
              </w:rPr>
              <w:t>s</w:t>
            </w:r>
            <w:r w:rsidRPr="00B7448E">
              <w:rPr>
                <w:rFonts w:ascii="Times New Roman" w:eastAsia="맑은 고딕" w:hAnsi="Times New Roman" w:cs="Times New Roman"/>
                <w:sz w:val="13"/>
                <w:szCs w:val="13"/>
              </w:rPr>
              <w:t>.</w:t>
            </w:r>
          </w:p>
        </w:tc>
      </w:tr>
      <w:tr w:rsidR="00B7448E" w:rsidRPr="00B7448E" w:rsidTr="003446C4">
        <w:trPr>
          <w:gridAfter w:val="5"/>
          <w:wAfter w:w="5308" w:type="dxa"/>
          <w:trHeight w:val="170"/>
        </w:trPr>
        <w:tc>
          <w:tcPr>
            <w:tcW w:w="10080" w:type="dxa"/>
            <w:gridSpan w:val="9"/>
            <w:shd w:val="clear" w:color="auto" w:fill="auto"/>
            <w:noWrap/>
            <w:vAlign w:val="center"/>
            <w:hideMark/>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a</w:t>
            </w:r>
            <w:r w:rsidRPr="00B7448E">
              <w:rPr>
                <w:rFonts w:ascii="Times New Roman" w:eastAsia="맑은 고딕" w:hAnsi="Times New Roman" w:cs="Times New Roman"/>
                <w:sz w:val="13"/>
                <w:szCs w:val="13"/>
              </w:rPr>
              <w:t>Crude.</w:t>
            </w:r>
          </w:p>
        </w:tc>
      </w:tr>
      <w:tr w:rsidR="00B7448E" w:rsidRPr="00B7448E" w:rsidTr="003446C4">
        <w:trPr>
          <w:gridAfter w:val="5"/>
          <w:wAfter w:w="5308" w:type="dxa"/>
          <w:trHeight w:val="170"/>
        </w:trPr>
        <w:tc>
          <w:tcPr>
            <w:tcW w:w="10080" w:type="dxa"/>
            <w:gridSpan w:val="9"/>
            <w:shd w:val="clear" w:color="auto" w:fill="auto"/>
            <w:noWrap/>
            <w:vAlign w:val="center"/>
            <w:hideMark/>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b</w:t>
            </w:r>
            <w:r w:rsidRPr="00B7448E">
              <w:rPr>
                <w:rFonts w:ascii="Times New Roman" w:eastAsia="맑은 고딕" w:hAnsi="Times New Roman" w:cs="Times New Roman"/>
                <w:sz w:val="13"/>
                <w:szCs w:val="13"/>
              </w:rPr>
              <w:t xml:space="preserve">Adjusted for </w:t>
            </w:r>
            <w:r w:rsidR="001B0970" w:rsidRPr="00B7448E">
              <w:rPr>
                <w:rFonts w:ascii="Times New Roman" w:eastAsia="맑은 고딕" w:hAnsi="Times New Roman" w:cs="Times New Roman"/>
                <w:sz w:val="13"/>
                <w:szCs w:val="13"/>
              </w:rPr>
              <w:t>gestational age groups, birth year, sex, cesarean section delivery, birth weight, abnormality of growth, history of breastfeeding, maternal age, socioeconomic status, multiple gestation, preterm labor, PROM, gestational diabetes, gestational hypertension, and smoking during pregnancy.</w:t>
            </w:r>
          </w:p>
        </w:tc>
      </w:tr>
      <w:tr w:rsidR="00B7448E" w:rsidRPr="00B7448E" w:rsidTr="003446C4">
        <w:trPr>
          <w:gridAfter w:val="5"/>
          <w:wAfter w:w="5308" w:type="dxa"/>
          <w:trHeight w:val="170"/>
        </w:trPr>
        <w:tc>
          <w:tcPr>
            <w:tcW w:w="10080" w:type="dxa"/>
            <w:gridSpan w:val="9"/>
            <w:shd w:val="clear" w:color="auto" w:fill="auto"/>
            <w:noWrap/>
            <w:vAlign w:val="center"/>
            <w:hideMark/>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c</w:t>
            </w:r>
            <w:r w:rsidRPr="00B7448E">
              <w:rPr>
                <w:rFonts w:ascii="Times New Roman" w:eastAsia="맑은 고딕" w:hAnsi="Times New Roman" w:cs="Times New Roman"/>
                <w:sz w:val="13"/>
                <w:szCs w:val="13"/>
              </w:rPr>
              <w:t>Classified by the criteria for normal,</w:t>
            </w:r>
            <w:r w:rsidRPr="00B7448E">
              <w:rPr>
                <w:rFonts w:ascii="Times New Roman" w:eastAsia="맑은 고딕" w:hAnsi="Times New Roman" w:cs="Times New Roman"/>
                <w:sz w:val="14"/>
                <w:szCs w:val="14"/>
              </w:rPr>
              <w:t xml:space="preserve"> low,</w:t>
            </w:r>
            <w:r w:rsidRPr="00B7448E">
              <w:rPr>
                <w:rFonts w:ascii="Times New Roman" w:eastAsia="맑은 고딕" w:hAnsi="Times New Roman" w:cs="Times New Roman"/>
                <w:sz w:val="13"/>
                <w:szCs w:val="13"/>
              </w:rPr>
              <w:t xml:space="preserve"> and high birth weight by WHO recommendation [20].</w:t>
            </w:r>
          </w:p>
        </w:tc>
      </w:tr>
      <w:tr w:rsidR="00B7448E" w:rsidRPr="00B7448E" w:rsidTr="003446C4">
        <w:trPr>
          <w:gridAfter w:val="5"/>
          <w:wAfter w:w="5308" w:type="dxa"/>
          <w:trHeight w:val="170"/>
        </w:trPr>
        <w:tc>
          <w:tcPr>
            <w:tcW w:w="10080" w:type="dxa"/>
            <w:gridSpan w:val="9"/>
            <w:shd w:val="clear" w:color="auto" w:fill="auto"/>
            <w:noWrap/>
            <w:vAlign w:val="center"/>
            <w:hideMark/>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d</w:t>
            </w:r>
            <w:r w:rsidRPr="00B7448E">
              <w:rPr>
                <w:rFonts w:ascii="Times New Roman" w:eastAsia="맑은 고딕" w:hAnsi="Times New Roman" w:cs="Times New Roman"/>
                <w:sz w:val="13"/>
                <w:szCs w:val="13"/>
              </w:rPr>
              <w:t>Classified as normal (having both normal weight and height) and abnormal (either abnormal weight or abnormal height) based on the weight and height data measured at 4th screening following the growth curve suggested by Korean National Growth Charts for Children and Adolescents [21].</w:t>
            </w:r>
          </w:p>
        </w:tc>
      </w:tr>
      <w:tr w:rsidR="00B7448E" w:rsidRPr="00B7448E" w:rsidTr="003446C4">
        <w:trPr>
          <w:gridAfter w:val="5"/>
          <w:wAfter w:w="5308" w:type="dxa"/>
          <w:trHeight w:val="80"/>
        </w:trPr>
        <w:tc>
          <w:tcPr>
            <w:tcW w:w="10080" w:type="dxa"/>
            <w:gridSpan w:val="9"/>
            <w:shd w:val="clear" w:color="auto" w:fill="auto"/>
            <w:noWrap/>
            <w:vAlign w:val="center"/>
            <w:hideMark/>
          </w:tcPr>
          <w:p w:rsidR="009E4E31" w:rsidRPr="00B7448E" w:rsidRDefault="009E4E31" w:rsidP="009E4E31">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e</w:t>
            </w:r>
            <w:r w:rsidRPr="00B7448E">
              <w:rPr>
                <w:rFonts w:ascii="Times New Roman" w:eastAsia="맑은 고딕" w:hAnsi="Times New Roman" w:cs="Times New Roman"/>
                <w:sz w:val="13"/>
                <w:szCs w:val="13"/>
              </w:rPr>
              <w:t xml:space="preserve">National Health Insurance Premium quintiles (highest to lowest from 5 to 1). </w:t>
            </w:r>
          </w:p>
        </w:tc>
      </w:tr>
    </w:tbl>
    <w:p w:rsidR="00DD0326" w:rsidRPr="003446C4" w:rsidRDefault="00DD0326">
      <w:pPr>
        <w:rPr>
          <w:rFonts w:ascii="Times New Roman" w:hAnsi="Times New Roman" w:cs="Times New Roman"/>
        </w:rPr>
      </w:pPr>
    </w:p>
    <w:p w:rsidR="00DD0326" w:rsidRPr="006F3C7A" w:rsidRDefault="00DD0326">
      <w:pPr>
        <w:rPr>
          <w:rFonts w:ascii="Times New Roman" w:hAnsi="Times New Roman" w:cs="Times New Roman"/>
        </w:rPr>
      </w:pPr>
    </w:p>
    <w:p w:rsidR="00DD0326" w:rsidRPr="006F3C7A" w:rsidRDefault="00DD0326">
      <w:pPr>
        <w:rPr>
          <w:rFonts w:ascii="Times New Roman" w:hAnsi="Times New Roman" w:cs="Times New Roman"/>
        </w:rPr>
      </w:pPr>
    </w:p>
    <w:p w:rsidR="00DD0326" w:rsidRPr="006F3C7A" w:rsidRDefault="00DD0326">
      <w:pPr>
        <w:rPr>
          <w:rFonts w:ascii="Times New Roman" w:hAnsi="Times New Roman" w:cs="Times New Roman"/>
        </w:rPr>
      </w:pPr>
    </w:p>
    <w:p w:rsidR="00181F7E" w:rsidRPr="006F3C7A" w:rsidRDefault="00DD0326">
      <w:pPr>
        <w:rPr>
          <w:rFonts w:ascii="Times New Roman" w:hAnsi="Times New Roman" w:cs="Times New Roman"/>
        </w:rPr>
      </w:pPr>
      <w:r w:rsidRPr="006F3C7A">
        <w:rPr>
          <w:rFonts w:ascii="Times New Roman" w:hAnsi="Times New Roman" w:cs="Times New Roman"/>
        </w:rPr>
        <w:br w:type="textWrapping" w:clear="all"/>
      </w:r>
    </w:p>
    <w:p w:rsidR="003F2868" w:rsidRPr="006F3C7A" w:rsidRDefault="003F2868">
      <w:pPr>
        <w:rPr>
          <w:rFonts w:ascii="Times New Roman" w:hAnsi="Times New Roman" w:cs="Times New Roman"/>
        </w:rPr>
      </w:pPr>
    </w:p>
    <w:p w:rsidR="003F2868" w:rsidRPr="006F3C7A" w:rsidRDefault="003F2868">
      <w:pPr>
        <w:rPr>
          <w:rFonts w:ascii="Times New Roman" w:hAnsi="Times New Roman" w:cs="Times New Roman"/>
        </w:rPr>
      </w:pPr>
    </w:p>
    <w:p w:rsidR="00B96FF1" w:rsidRPr="006F3C7A" w:rsidRDefault="00B96FF1">
      <w:pPr>
        <w:rPr>
          <w:rFonts w:ascii="Times New Roman" w:hAnsi="Times New Roman" w:cs="Times New Roman"/>
        </w:rPr>
      </w:pPr>
    </w:p>
    <w:p w:rsidR="00B96FF1" w:rsidRPr="006F3C7A" w:rsidRDefault="00B96FF1">
      <w:pPr>
        <w:rPr>
          <w:rFonts w:ascii="Times New Roman" w:hAnsi="Times New Roman" w:cs="Times New Roman"/>
        </w:rPr>
      </w:pPr>
    </w:p>
    <w:p w:rsidR="003F2868" w:rsidRPr="006F3C7A" w:rsidRDefault="003F2868" w:rsidP="003F2868">
      <w:pPr>
        <w:jc w:val="center"/>
        <w:rPr>
          <w:rFonts w:ascii="Times New Roman" w:hAnsi="Times New Roman" w:cs="Times New Roman"/>
        </w:rPr>
      </w:pPr>
    </w:p>
    <w:sectPr w:rsidR="003F2868" w:rsidRPr="006F3C7A" w:rsidSect="00133C97">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68EA" w:rsidRDefault="000C68EA" w:rsidP="005C67C2">
      <w:pPr>
        <w:spacing w:after="0" w:line="240" w:lineRule="auto"/>
      </w:pPr>
      <w:r>
        <w:separator/>
      </w:r>
    </w:p>
  </w:endnote>
  <w:endnote w:type="continuationSeparator" w:id="0">
    <w:p w:rsidR="000C68EA" w:rsidRDefault="000C68EA" w:rsidP="005C6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68EA" w:rsidRDefault="000C68EA" w:rsidP="005C67C2">
      <w:pPr>
        <w:spacing w:after="0" w:line="240" w:lineRule="auto"/>
      </w:pPr>
      <w:r>
        <w:separator/>
      </w:r>
    </w:p>
  </w:footnote>
  <w:footnote w:type="continuationSeparator" w:id="0">
    <w:p w:rsidR="000C68EA" w:rsidRDefault="000C68EA" w:rsidP="005C67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4C1"/>
    <w:rsid w:val="0001302E"/>
    <w:rsid w:val="00047063"/>
    <w:rsid w:val="00083447"/>
    <w:rsid w:val="000B0C60"/>
    <w:rsid w:val="000C68EA"/>
    <w:rsid w:val="000E1B2B"/>
    <w:rsid w:val="0011360B"/>
    <w:rsid w:val="00133C97"/>
    <w:rsid w:val="00153A91"/>
    <w:rsid w:val="00181F7E"/>
    <w:rsid w:val="001822AA"/>
    <w:rsid w:val="00182566"/>
    <w:rsid w:val="001B0970"/>
    <w:rsid w:val="001C2057"/>
    <w:rsid w:val="002314C1"/>
    <w:rsid w:val="00232BCE"/>
    <w:rsid w:val="00236E9B"/>
    <w:rsid w:val="00267052"/>
    <w:rsid w:val="002E38D3"/>
    <w:rsid w:val="0031079F"/>
    <w:rsid w:val="003163AA"/>
    <w:rsid w:val="003446C4"/>
    <w:rsid w:val="003519AB"/>
    <w:rsid w:val="003615B5"/>
    <w:rsid w:val="003633FA"/>
    <w:rsid w:val="003B01C2"/>
    <w:rsid w:val="003E48EE"/>
    <w:rsid w:val="003F2868"/>
    <w:rsid w:val="00410CF1"/>
    <w:rsid w:val="00415824"/>
    <w:rsid w:val="00463B2D"/>
    <w:rsid w:val="00471F25"/>
    <w:rsid w:val="004D10FA"/>
    <w:rsid w:val="004E0D6D"/>
    <w:rsid w:val="004E2691"/>
    <w:rsid w:val="005004A6"/>
    <w:rsid w:val="005247AE"/>
    <w:rsid w:val="00536892"/>
    <w:rsid w:val="00571629"/>
    <w:rsid w:val="0058324A"/>
    <w:rsid w:val="00587B8C"/>
    <w:rsid w:val="0059773D"/>
    <w:rsid w:val="005C67C2"/>
    <w:rsid w:val="005D39E0"/>
    <w:rsid w:val="005D7F0B"/>
    <w:rsid w:val="0060022F"/>
    <w:rsid w:val="006358A7"/>
    <w:rsid w:val="0063782E"/>
    <w:rsid w:val="0064442D"/>
    <w:rsid w:val="006630A3"/>
    <w:rsid w:val="006756F2"/>
    <w:rsid w:val="006E7680"/>
    <w:rsid w:val="006F3C7A"/>
    <w:rsid w:val="006F73CD"/>
    <w:rsid w:val="00725938"/>
    <w:rsid w:val="00764A82"/>
    <w:rsid w:val="008129E7"/>
    <w:rsid w:val="0082452A"/>
    <w:rsid w:val="00832478"/>
    <w:rsid w:val="00833446"/>
    <w:rsid w:val="008A516E"/>
    <w:rsid w:val="008C7B59"/>
    <w:rsid w:val="008E2E5F"/>
    <w:rsid w:val="008F6C81"/>
    <w:rsid w:val="0095624E"/>
    <w:rsid w:val="009742BF"/>
    <w:rsid w:val="00974318"/>
    <w:rsid w:val="009D0C18"/>
    <w:rsid w:val="009E4E31"/>
    <w:rsid w:val="009E5C75"/>
    <w:rsid w:val="00A026B7"/>
    <w:rsid w:val="00A56FCC"/>
    <w:rsid w:val="00AC7544"/>
    <w:rsid w:val="00B14A4E"/>
    <w:rsid w:val="00B22B32"/>
    <w:rsid w:val="00B54481"/>
    <w:rsid w:val="00B7448E"/>
    <w:rsid w:val="00B7598D"/>
    <w:rsid w:val="00B823D3"/>
    <w:rsid w:val="00B84A2C"/>
    <w:rsid w:val="00B96FF1"/>
    <w:rsid w:val="00BD6F0F"/>
    <w:rsid w:val="00C03396"/>
    <w:rsid w:val="00C0484D"/>
    <w:rsid w:val="00C169FF"/>
    <w:rsid w:val="00C334D4"/>
    <w:rsid w:val="00C90119"/>
    <w:rsid w:val="00C9161B"/>
    <w:rsid w:val="00C93436"/>
    <w:rsid w:val="00CC2E44"/>
    <w:rsid w:val="00CC3E3F"/>
    <w:rsid w:val="00CC522C"/>
    <w:rsid w:val="00D153C1"/>
    <w:rsid w:val="00D3388D"/>
    <w:rsid w:val="00D804EF"/>
    <w:rsid w:val="00D8426E"/>
    <w:rsid w:val="00D84BB1"/>
    <w:rsid w:val="00D93A7B"/>
    <w:rsid w:val="00DA1E5A"/>
    <w:rsid w:val="00DD0326"/>
    <w:rsid w:val="00DD7A9E"/>
    <w:rsid w:val="00DE2205"/>
    <w:rsid w:val="00E11C30"/>
    <w:rsid w:val="00E304CE"/>
    <w:rsid w:val="00E45068"/>
    <w:rsid w:val="00E84C54"/>
    <w:rsid w:val="00ED1E2F"/>
    <w:rsid w:val="00F21A71"/>
    <w:rsid w:val="00F21D8C"/>
    <w:rsid w:val="00F32E20"/>
    <w:rsid w:val="00F57929"/>
    <w:rsid w:val="00F84EA5"/>
    <w:rsid w:val="00F9483A"/>
    <w:rsid w:val="00FA1340"/>
    <w:rsid w:val="00FC1D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139EEFD-BED7-4EEB-8594-2430E07D7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C67C2"/>
    <w:pPr>
      <w:tabs>
        <w:tab w:val="center" w:pos="4513"/>
        <w:tab w:val="right" w:pos="9026"/>
      </w:tabs>
      <w:snapToGrid w:val="0"/>
    </w:pPr>
  </w:style>
  <w:style w:type="character" w:customStyle="1" w:styleId="Char">
    <w:name w:val="머리글 Char"/>
    <w:basedOn w:val="a0"/>
    <w:link w:val="a3"/>
    <w:uiPriority w:val="99"/>
    <w:rsid w:val="005C67C2"/>
  </w:style>
  <w:style w:type="paragraph" w:styleId="a4">
    <w:name w:val="footer"/>
    <w:basedOn w:val="a"/>
    <w:link w:val="Char0"/>
    <w:uiPriority w:val="99"/>
    <w:unhideWhenUsed/>
    <w:rsid w:val="005C67C2"/>
    <w:pPr>
      <w:tabs>
        <w:tab w:val="center" w:pos="4513"/>
        <w:tab w:val="right" w:pos="9026"/>
      </w:tabs>
      <w:snapToGrid w:val="0"/>
    </w:pPr>
  </w:style>
  <w:style w:type="character" w:customStyle="1" w:styleId="Char0">
    <w:name w:val="바닥글 Char"/>
    <w:basedOn w:val="a0"/>
    <w:link w:val="a4"/>
    <w:uiPriority w:val="99"/>
    <w:rsid w:val="005C67C2"/>
  </w:style>
  <w:style w:type="paragraph" w:styleId="a5">
    <w:name w:val="Balloon Text"/>
    <w:basedOn w:val="a"/>
    <w:link w:val="Char1"/>
    <w:uiPriority w:val="99"/>
    <w:semiHidden/>
    <w:unhideWhenUsed/>
    <w:rsid w:val="0059773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59773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751200">
      <w:bodyDiv w:val="1"/>
      <w:marLeft w:val="0"/>
      <w:marRight w:val="0"/>
      <w:marTop w:val="0"/>
      <w:marBottom w:val="0"/>
      <w:divBdr>
        <w:top w:val="none" w:sz="0" w:space="0" w:color="auto"/>
        <w:left w:val="none" w:sz="0" w:space="0" w:color="auto"/>
        <w:bottom w:val="none" w:sz="0" w:space="0" w:color="auto"/>
        <w:right w:val="none" w:sz="0" w:space="0" w:color="auto"/>
      </w:divBdr>
    </w:div>
    <w:div w:id="259220258">
      <w:bodyDiv w:val="1"/>
      <w:marLeft w:val="0"/>
      <w:marRight w:val="0"/>
      <w:marTop w:val="0"/>
      <w:marBottom w:val="0"/>
      <w:divBdr>
        <w:top w:val="none" w:sz="0" w:space="0" w:color="auto"/>
        <w:left w:val="none" w:sz="0" w:space="0" w:color="auto"/>
        <w:bottom w:val="none" w:sz="0" w:space="0" w:color="auto"/>
        <w:right w:val="none" w:sz="0" w:space="0" w:color="auto"/>
      </w:divBdr>
    </w:div>
    <w:div w:id="361563861">
      <w:bodyDiv w:val="1"/>
      <w:marLeft w:val="0"/>
      <w:marRight w:val="0"/>
      <w:marTop w:val="0"/>
      <w:marBottom w:val="0"/>
      <w:divBdr>
        <w:top w:val="none" w:sz="0" w:space="0" w:color="auto"/>
        <w:left w:val="none" w:sz="0" w:space="0" w:color="auto"/>
        <w:bottom w:val="none" w:sz="0" w:space="0" w:color="auto"/>
        <w:right w:val="none" w:sz="0" w:space="0" w:color="auto"/>
      </w:divBdr>
    </w:div>
    <w:div w:id="693966529">
      <w:bodyDiv w:val="1"/>
      <w:marLeft w:val="0"/>
      <w:marRight w:val="0"/>
      <w:marTop w:val="0"/>
      <w:marBottom w:val="0"/>
      <w:divBdr>
        <w:top w:val="none" w:sz="0" w:space="0" w:color="auto"/>
        <w:left w:val="none" w:sz="0" w:space="0" w:color="auto"/>
        <w:bottom w:val="none" w:sz="0" w:space="0" w:color="auto"/>
        <w:right w:val="none" w:sz="0" w:space="0" w:color="auto"/>
      </w:divBdr>
    </w:div>
    <w:div w:id="694814985">
      <w:bodyDiv w:val="1"/>
      <w:marLeft w:val="0"/>
      <w:marRight w:val="0"/>
      <w:marTop w:val="0"/>
      <w:marBottom w:val="0"/>
      <w:divBdr>
        <w:top w:val="none" w:sz="0" w:space="0" w:color="auto"/>
        <w:left w:val="none" w:sz="0" w:space="0" w:color="auto"/>
        <w:bottom w:val="none" w:sz="0" w:space="0" w:color="auto"/>
        <w:right w:val="none" w:sz="0" w:space="0" w:color="auto"/>
      </w:divBdr>
    </w:div>
    <w:div w:id="928081440">
      <w:bodyDiv w:val="1"/>
      <w:marLeft w:val="0"/>
      <w:marRight w:val="0"/>
      <w:marTop w:val="0"/>
      <w:marBottom w:val="0"/>
      <w:divBdr>
        <w:top w:val="none" w:sz="0" w:space="0" w:color="auto"/>
        <w:left w:val="none" w:sz="0" w:space="0" w:color="auto"/>
        <w:bottom w:val="none" w:sz="0" w:space="0" w:color="auto"/>
        <w:right w:val="none" w:sz="0" w:space="0" w:color="auto"/>
      </w:divBdr>
    </w:div>
    <w:div w:id="1139414901">
      <w:bodyDiv w:val="1"/>
      <w:marLeft w:val="0"/>
      <w:marRight w:val="0"/>
      <w:marTop w:val="0"/>
      <w:marBottom w:val="0"/>
      <w:divBdr>
        <w:top w:val="none" w:sz="0" w:space="0" w:color="auto"/>
        <w:left w:val="none" w:sz="0" w:space="0" w:color="auto"/>
        <w:bottom w:val="none" w:sz="0" w:space="0" w:color="auto"/>
        <w:right w:val="none" w:sz="0" w:space="0" w:color="auto"/>
      </w:divBdr>
    </w:div>
    <w:div w:id="1186556055">
      <w:bodyDiv w:val="1"/>
      <w:marLeft w:val="0"/>
      <w:marRight w:val="0"/>
      <w:marTop w:val="0"/>
      <w:marBottom w:val="0"/>
      <w:divBdr>
        <w:top w:val="none" w:sz="0" w:space="0" w:color="auto"/>
        <w:left w:val="none" w:sz="0" w:space="0" w:color="auto"/>
        <w:bottom w:val="none" w:sz="0" w:space="0" w:color="auto"/>
        <w:right w:val="none" w:sz="0" w:space="0" w:color="auto"/>
      </w:divBdr>
    </w:div>
    <w:div w:id="1429109524">
      <w:bodyDiv w:val="1"/>
      <w:marLeft w:val="0"/>
      <w:marRight w:val="0"/>
      <w:marTop w:val="0"/>
      <w:marBottom w:val="0"/>
      <w:divBdr>
        <w:top w:val="none" w:sz="0" w:space="0" w:color="auto"/>
        <w:left w:val="none" w:sz="0" w:space="0" w:color="auto"/>
        <w:bottom w:val="none" w:sz="0" w:space="0" w:color="auto"/>
        <w:right w:val="none" w:sz="0" w:space="0" w:color="auto"/>
      </w:divBdr>
    </w:div>
    <w:div w:id="1675953780">
      <w:bodyDiv w:val="1"/>
      <w:marLeft w:val="0"/>
      <w:marRight w:val="0"/>
      <w:marTop w:val="0"/>
      <w:marBottom w:val="0"/>
      <w:divBdr>
        <w:top w:val="none" w:sz="0" w:space="0" w:color="auto"/>
        <w:left w:val="none" w:sz="0" w:space="0" w:color="auto"/>
        <w:bottom w:val="none" w:sz="0" w:space="0" w:color="auto"/>
        <w:right w:val="none" w:sz="0" w:space="0" w:color="auto"/>
      </w:divBdr>
    </w:div>
    <w:div w:id="1746873354">
      <w:bodyDiv w:val="1"/>
      <w:marLeft w:val="0"/>
      <w:marRight w:val="0"/>
      <w:marTop w:val="0"/>
      <w:marBottom w:val="0"/>
      <w:divBdr>
        <w:top w:val="none" w:sz="0" w:space="0" w:color="auto"/>
        <w:left w:val="none" w:sz="0" w:space="0" w:color="auto"/>
        <w:bottom w:val="none" w:sz="0" w:space="0" w:color="auto"/>
        <w:right w:val="none" w:sz="0" w:space="0" w:color="auto"/>
      </w:divBdr>
    </w:div>
    <w:div w:id="1777560828">
      <w:bodyDiv w:val="1"/>
      <w:marLeft w:val="0"/>
      <w:marRight w:val="0"/>
      <w:marTop w:val="0"/>
      <w:marBottom w:val="0"/>
      <w:divBdr>
        <w:top w:val="none" w:sz="0" w:space="0" w:color="auto"/>
        <w:left w:val="none" w:sz="0" w:space="0" w:color="auto"/>
        <w:bottom w:val="none" w:sz="0" w:space="0" w:color="auto"/>
        <w:right w:val="none" w:sz="0" w:space="0" w:color="auto"/>
      </w:divBdr>
    </w:div>
    <w:div w:id="189943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01F02-E785-424D-95D0-C91179AB43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74</Words>
  <Characters>6123</Characters>
  <Application>Microsoft Office Word</Application>
  <DocSecurity>0</DocSecurity>
  <Lines>51</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 유리</dc:creator>
  <cp:keywords/>
  <dc:description/>
  <cp:lastModifiedBy>user</cp:lastModifiedBy>
  <cp:revision>2</cp:revision>
  <dcterms:created xsi:type="dcterms:W3CDTF">2023-11-09T01:23:00Z</dcterms:created>
  <dcterms:modified xsi:type="dcterms:W3CDTF">2023-11-09T01:23:00Z</dcterms:modified>
</cp:coreProperties>
</file>